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6EC48" w14:textId="20AA608C" w:rsidR="00AA402D" w:rsidRPr="00905436" w:rsidRDefault="00AA402D" w:rsidP="00905436">
      <w:pPr>
        <w:widowControl w:val="0"/>
        <w:autoSpaceDE w:val="0"/>
        <w:autoSpaceDN w:val="0"/>
        <w:adjustRightInd w:val="0"/>
        <w:ind w:left="142"/>
        <w:jc w:val="both"/>
        <w:rPr>
          <w:rFonts w:ascii="Times" w:hAnsi="Times"/>
          <w:b/>
          <w:sz w:val="20"/>
          <w:szCs w:val="20"/>
          <w:lang w:val="en-GB"/>
        </w:rPr>
      </w:pPr>
      <w:r w:rsidRPr="00905436">
        <w:rPr>
          <w:rFonts w:ascii="Times" w:hAnsi="Times"/>
          <w:b/>
          <w:sz w:val="20"/>
          <w:szCs w:val="20"/>
          <w:lang w:val="en-GB"/>
        </w:rPr>
        <w:t>Supplementary table S1</w:t>
      </w:r>
      <w:r w:rsidRPr="00905436">
        <w:rPr>
          <w:rFonts w:ascii="Times" w:hAnsi="Times"/>
          <w:sz w:val="20"/>
          <w:szCs w:val="20"/>
          <w:lang w:val="en-GB"/>
        </w:rPr>
        <w:t xml:space="preserve">: </w:t>
      </w:r>
      <w:r w:rsidRPr="00905436">
        <w:rPr>
          <w:rFonts w:ascii="Times" w:hAnsi="Times"/>
          <w:b/>
          <w:sz w:val="20"/>
          <w:szCs w:val="20"/>
          <w:lang w:val="en-GB"/>
        </w:rPr>
        <w:t xml:space="preserve">Comparison of the regulatory ratios (WT versus mutant) obtained by overexpression of </w:t>
      </w:r>
      <w:r w:rsidRPr="00905436">
        <w:rPr>
          <w:rFonts w:ascii="Times" w:hAnsi="Times"/>
          <w:b/>
          <w:i/>
          <w:sz w:val="20"/>
          <w:szCs w:val="20"/>
          <w:lang w:val="en-GB"/>
        </w:rPr>
        <w:t>ScHAP4 or HpHAP4</w:t>
      </w:r>
      <w:r w:rsidR="005870E6" w:rsidRPr="00905436">
        <w:rPr>
          <w:rFonts w:ascii="Times" w:hAnsi="Times"/>
          <w:b/>
          <w:i/>
          <w:sz w:val="20"/>
          <w:szCs w:val="20"/>
          <w:lang w:val="en-GB"/>
        </w:rPr>
        <w:t>-</w:t>
      </w:r>
      <w:r w:rsidRPr="00905436">
        <w:rPr>
          <w:rFonts w:ascii="Times" w:hAnsi="Times"/>
          <w:b/>
          <w:i/>
          <w:sz w:val="20"/>
          <w:szCs w:val="20"/>
          <w:lang w:val="en-GB"/>
        </w:rPr>
        <w:t>A in Sc∆hap4 mutant:</w:t>
      </w:r>
      <w:r w:rsidRPr="00905436">
        <w:rPr>
          <w:rFonts w:ascii="Times" w:hAnsi="Times"/>
          <w:b/>
          <w:sz w:val="20"/>
          <w:szCs w:val="20"/>
          <w:lang w:val="en-GB"/>
        </w:rPr>
        <w:t xml:space="preserve"> genes encoding respiratory chain components.</w:t>
      </w:r>
    </w:p>
    <w:tbl>
      <w:tblPr>
        <w:tblW w:w="9214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4104"/>
        <w:gridCol w:w="993"/>
        <w:gridCol w:w="1134"/>
        <w:gridCol w:w="992"/>
      </w:tblGrid>
      <w:tr w:rsidR="00527877" w:rsidRPr="00905436" w14:paraId="5EBB6230" w14:textId="77777777" w:rsidTr="00FD36B7">
        <w:trPr>
          <w:trHeight w:val="22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A5417CC" w14:textId="55794DDB" w:rsidR="00527877" w:rsidRPr="00905436" w:rsidRDefault="00527877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104" w:type="dxa"/>
            <w:shd w:val="clear" w:color="auto" w:fill="auto"/>
            <w:noWrap/>
            <w:vAlign w:val="center"/>
            <w:hideMark/>
          </w:tcPr>
          <w:p w14:paraId="5721AB26" w14:textId="29ACBDE0" w:rsidR="00527877" w:rsidRPr="00905436" w:rsidRDefault="00527877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AFB9EE" w14:textId="1F5F91CA" w:rsidR="00527877" w:rsidRPr="00905436" w:rsidRDefault="00527877" w:rsidP="00527877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old change *∆hap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CB33C" w14:textId="39C9996E" w:rsidR="00527877" w:rsidRPr="00905436" w:rsidRDefault="00527877" w:rsidP="00527877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old change ScHAP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F4BB20" w14:textId="2BCF2AB9" w:rsidR="00527877" w:rsidRPr="00905436" w:rsidRDefault="00527877" w:rsidP="00527877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old change HAP4A</w:t>
            </w:r>
          </w:p>
        </w:tc>
      </w:tr>
      <w:tr w:rsidR="00AA402D" w:rsidRPr="00905436" w14:paraId="746D3C28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0E8DEBC6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759AB137" w14:textId="77777777" w:rsidR="00AA402D" w:rsidRPr="00905436" w:rsidRDefault="00AA402D" w:rsidP="00AA402D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NADH dehydrogenase</w:t>
            </w:r>
          </w:p>
        </w:tc>
        <w:tc>
          <w:tcPr>
            <w:tcW w:w="993" w:type="dxa"/>
            <w:vAlign w:val="center"/>
            <w:hideMark/>
          </w:tcPr>
          <w:p w14:paraId="321607ED" w14:textId="348FA52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ACFB0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3E5C70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AA402D" w:rsidRPr="00905436" w14:paraId="196AF8D0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1DA9B3F5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NDI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1269875D" w14:textId="77777777" w:rsidR="00AA402D" w:rsidRPr="00905436" w:rsidRDefault="00AA402D" w:rsidP="00AA402D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itochondrial NADH ubiquinone oxidoreductase</w:t>
            </w:r>
          </w:p>
        </w:tc>
        <w:tc>
          <w:tcPr>
            <w:tcW w:w="993" w:type="dxa"/>
            <w:vAlign w:val="center"/>
            <w:hideMark/>
          </w:tcPr>
          <w:p w14:paraId="757AA797" w14:textId="54E73348" w:rsidR="00AA402D" w:rsidRPr="00905436" w:rsidRDefault="00E13B14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    </w:t>
            </w:r>
            <w:r w:rsidR="00527877" w:rsidRPr="00905436">
              <w:rPr>
                <w:rFonts w:ascii="Times" w:hAnsi="Times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C3D85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1064A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41</w:t>
            </w:r>
          </w:p>
        </w:tc>
      </w:tr>
      <w:tr w:rsidR="00AA402D" w:rsidRPr="00905436" w14:paraId="27E83DE3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37D7F252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7277F473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omplex I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E9D69C" w14:textId="77777777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DB222B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BAC36E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AA402D" w:rsidRPr="00905436" w14:paraId="76E4FB59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139AE8A9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SDH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38DC61E7" w14:textId="590AC0FE" w:rsidR="00AA402D" w:rsidRPr="00905436" w:rsidRDefault="00FD36B7" w:rsidP="00AA402D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F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lavoprotein subunit of succinate dehydrogena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A4B1D5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472D31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9D9188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49</w:t>
            </w:r>
          </w:p>
        </w:tc>
      </w:tr>
      <w:tr w:rsidR="00AA402D" w:rsidRPr="00905436" w14:paraId="41E82527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98B8995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SDH2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929E389" w14:textId="17F5AD91" w:rsidR="00AA402D" w:rsidRPr="00905436" w:rsidRDefault="00AA402D" w:rsidP="00AA402D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ccinate dehydrogenase (ubiquinone) iron-</w:t>
            </w:r>
            <w:r w:rsidR="005870E6" w:rsidRPr="00905436">
              <w:rPr>
                <w:rFonts w:ascii="Times" w:hAnsi="Times"/>
                <w:sz w:val="20"/>
                <w:szCs w:val="20"/>
                <w:lang w:val="en-GB"/>
              </w:rPr>
              <w:t>sulf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ur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protein subuni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0AC069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84341D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6.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D030AE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28</w:t>
            </w:r>
          </w:p>
        </w:tc>
      </w:tr>
      <w:tr w:rsidR="00AA402D" w:rsidRPr="00905436" w14:paraId="1D1F219E" w14:textId="77777777" w:rsidTr="00FD36B7">
        <w:trPr>
          <w:trHeight w:val="440"/>
        </w:trPr>
        <w:tc>
          <w:tcPr>
            <w:tcW w:w="1991" w:type="dxa"/>
            <w:shd w:val="clear" w:color="auto" w:fill="auto"/>
            <w:vAlign w:val="center"/>
            <w:hideMark/>
          </w:tcPr>
          <w:p w14:paraId="01E62DE0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SDH3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767AA2A5" w14:textId="5CC6D2DE" w:rsidR="00AA402D" w:rsidRPr="00905436" w:rsidRDefault="00FD36B7" w:rsidP="00AA402D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ccinate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dehydrogenase cytochrome b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BE7D97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E4FF1D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.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1C0601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07</w:t>
            </w:r>
          </w:p>
        </w:tc>
      </w:tr>
      <w:tr w:rsidR="00AA402D" w:rsidRPr="00905436" w14:paraId="04CEB161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E59684A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SDH4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702BA12" w14:textId="23456BE7" w:rsidR="00AA402D" w:rsidRPr="00905436" w:rsidRDefault="00FD36B7" w:rsidP="00AA402D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ccinate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dehydrogenase membrane subuni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A9208E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29D29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.0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402DD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29</w:t>
            </w:r>
          </w:p>
        </w:tc>
      </w:tr>
      <w:tr w:rsidR="00AA402D" w:rsidRPr="00905436" w14:paraId="2D19BF9C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08778898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6CBFE517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omplex II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C49433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763148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4D7F4E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AA402D" w:rsidRPr="00905436" w14:paraId="52C16A8B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FD88948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1/COR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41175F2E" w14:textId="77777777" w:rsidR="00AA402D" w:rsidRPr="00905436" w:rsidRDefault="00AA402D" w:rsidP="00FD36B7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4 kDa core protein of yeast coenzyme QH2 cytochrome c reducta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AB4140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F3106A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C97605" w14:textId="4AF5FE1F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37</w:t>
            </w:r>
          </w:p>
        </w:tc>
      </w:tr>
      <w:tr w:rsidR="00AA402D" w:rsidRPr="00905436" w14:paraId="5908DC9F" w14:textId="77777777" w:rsidTr="00FD36B7">
        <w:trPr>
          <w:trHeight w:val="440"/>
        </w:trPr>
        <w:tc>
          <w:tcPr>
            <w:tcW w:w="1991" w:type="dxa"/>
            <w:shd w:val="clear" w:color="auto" w:fill="auto"/>
            <w:vAlign w:val="center"/>
            <w:hideMark/>
          </w:tcPr>
          <w:p w14:paraId="61213055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2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14824EA" w14:textId="56D41159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0 kDa ubiqu</w:t>
            </w:r>
            <w:r w:rsidR="005870E6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nol cytochrome 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c reductase core protein 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BCFE65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785D49" w14:textId="04D61244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9F5EEA" w14:textId="6832D3A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86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4E5B9DFE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404A0A5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6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093AE77" w14:textId="23CF0B16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U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biquinol-cytochrome c oxidoreductase subunit 6 (17 kDa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98BA83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7FEAB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31CB93" w14:textId="00EE9B24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77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00BF89AC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2BC90014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7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914BAD5" w14:textId="49E62C70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U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biquinol-cytochrome c oxidoreductase subunit 7 (14 kDa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5066B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81D63F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04FF35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66</w:t>
            </w:r>
          </w:p>
        </w:tc>
      </w:tr>
      <w:tr w:rsidR="00AA402D" w:rsidRPr="00905436" w14:paraId="00E07075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F1130CC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8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6189ED7B" w14:textId="77777777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Ubiquinol cytochrome-c reductase subunit 8 (11 kDa protein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687828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D63C4B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D3F812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21</w:t>
            </w:r>
          </w:p>
        </w:tc>
      </w:tr>
      <w:tr w:rsidR="00AA402D" w:rsidRPr="00905436" w14:paraId="43298993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3D46E889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9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645393CE" w14:textId="77777777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7.3 kDa subunit 9 of the ubiquinol cytochrome c oxidoreductase complex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5A2870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CE5264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3B89FC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</w:tr>
      <w:tr w:rsidR="00AA402D" w:rsidRPr="00905436" w14:paraId="606E2A95" w14:textId="77777777" w:rsidTr="00FD36B7">
        <w:trPr>
          <w:trHeight w:val="440"/>
        </w:trPr>
        <w:tc>
          <w:tcPr>
            <w:tcW w:w="1991" w:type="dxa"/>
            <w:shd w:val="clear" w:color="auto" w:fill="auto"/>
            <w:vAlign w:val="center"/>
            <w:hideMark/>
          </w:tcPr>
          <w:p w14:paraId="2B8F9E27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QCR10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3FB2F82A" w14:textId="77777777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8.5 kDa subunit of the ubiqunol-cytochrome c oxidoreductase complex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E72D5C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C414E9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631D76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</w:tr>
      <w:tr w:rsidR="00AA402D" w:rsidRPr="00905436" w14:paraId="16345668" w14:textId="77777777" w:rsidTr="00FD36B7">
        <w:trPr>
          <w:trHeight w:val="440"/>
        </w:trPr>
        <w:tc>
          <w:tcPr>
            <w:tcW w:w="1991" w:type="dxa"/>
            <w:shd w:val="clear" w:color="auto" w:fill="auto"/>
            <w:vAlign w:val="center"/>
            <w:hideMark/>
          </w:tcPr>
          <w:p w14:paraId="7D64737C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IP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11AF68B1" w14:textId="7E1D6360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Rieske iron-</w:t>
            </w:r>
            <w:r w:rsidR="005870E6" w:rsidRPr="00905436">
              <w:rPr>
                <w:rFonts w:ascii="Times" w:hAnsi="Times"/>
                <w:sz w:val="20"/>
                <w:szCs w:val="20"/>
                <w:lang w:val="en-GB"/>
              </w:rPr>
              <w:t>sulfur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protein of the mitochondrial cytochrome bc1 complex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4FFF88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0AC4D8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2E7466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</w:tr>
      <w:tr w:rsidR="00AA402D" w:rsidRPr="00905436" w14:paraId="274E2466" w14:textId="77777777" w:rsidTr="00BD505A">
        <w:trPr>
          <w:trHeight w:val="284"/>
        </w:trPr>
        <w:tc>
          <w:tcPr>
            <w:tcW w:w="1991" w:type="dxa"/>
            <w:shd w:val="clear" w:color="auto" w:fill="auto"/>
            <w:vAlign w:val="center"/>
            <w:hideMark/>
          </w:tcPr>
          <w:p w14:paraId="70E39617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6601E70A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omplex IV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09600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B67809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27DCC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AA402D" w:rsidRPr="00905436" w14:paraId="3AB5F4EA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BD72FEC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12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9566CE5" w14:textId="01344834" w:rsidR="00AA402D" w:rsidRPr="00905436" w:rsidRDefault="00FD36B7" w:rsidP="00AA402D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bunit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VIb of cytochrome c oxidase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9C3FE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4CF316" w14:textId="1CA65761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166F3B" w14:textId="3579B144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37</w:t>
            </w:r>
          </w:p>
        </w:tc>
      </w:tr>
      <w:tr w:rsidR="00AA402D" w:rsidRPr="00905436" w14:paraId="3BD2736B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1817D9C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13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FBCCA41" w14:textId="40B44777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bunit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VIa of cytochrome c oxidase;  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A7C766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997F34" w14:textId="3DF6868B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B1BDFE" w14:textId="5CC27603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44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45B274BE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13A2A7EA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4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62107FE4" w14:textId="643C7E28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bunit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 IV of cytochrome c oxidase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073D66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CB3749" w14:textId="25298CBB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14E56E" w14:textId="52C30A08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61</w:t>
            </w:r>
          </w:p>
        </w:tc>
      </w:tr>
      <w:tr w:rsidR="00AA402D" w:rsidRPr="00905436" w14:paraId="0DC0DD0B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6A35774F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5A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02F0D2F" w14:textId="5A2E8C02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Cytochrome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-c oxidase chain Va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1984BD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061723" w14:textId="74A4C626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B25057" w14:textId="2E2D0EC0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6</w:t>
            </w:r>
          </w:p>
        </w:tc>
      </w:tr>
      <w:tr w:rsidR="00AA402D" w:rsidRPr="00905436" w14:paraId="4D5751F1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3AECB4C2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5B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5DF4514" w14:textId="02C002FD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Cytochrome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-c oxidase chain Vb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69D880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A35DDF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5516C5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no</w:t>
            </w:r>
          </w:p>
        </w:tc>
      </w:tr>
      <w:tr w:rsidR="00AA402D" w:rsidRPr="00905436" w14:paraId="0CE68F84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29EF643E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6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FE56242" w14:textId="42C7B9EB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ubunit VI of cytochrome c oxidase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F75F9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BB127" w14:textId="1D86B40C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67D1C0" w14:textId="06597EBE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27</w:t>
            </w:r>
          </w:p>
        </w:tc>
      </w:tr>
      <w:tr w:rsidR="00AA402D" w:rsidRPr="00905436" w14:paraId="5F2DB917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041C697D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7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1078C2B" w14:textId="0725DAEA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ubunit VII of cytochrome c oxida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992A75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FEA65D" w14:textId="25E6EA2C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13227" w14:textId="2700F81A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6*</w:t>
            </w:r>
          </w:p>
        </w:tc>
      </w:tr>
      <w:tr w:rsidR="00AA402D" w:rsidRPr="00905436" w14:paraId="16A56C69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82286A9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8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F950365" w14:textId="47361BF9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C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ytochrome-c oxidase chain VIII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B01939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C4903F" w14:textId="6C7C66DC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DEBA7F" w14:textId="2B364B4D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57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39E8AC23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633CBC8D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OX9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C1A6735" w14:textId="77777777" w:rsidR="00AA402D" w:rsidRPr="00905436" w:rsidRDefault="00AA402D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Subunit VIIa of cytochrome c oxida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F62B02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DC9B87" w14:textId="0B301450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4785E7" w14:textId="5CF391BA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44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3282680F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2E207D8D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F7D64F6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omplex V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9709EE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64E420" w14:textId="7777777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90726C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AA402D" w:rsidRPr="00905436" w14:paraId="58045E65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4FDEE496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34F41FDE" w14:textId="6927B5B4" w:rsidR="00AA402D" w:rsidRPr="00905436" w:rsidRDefault="00FD36B7" w:rsidP="00AA402D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alpha subunit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77452B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A53AF8" w14:textId="3D0EF391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D40659" w14:textId="61AC330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95</w:t>
            </w:r>
          </w:p>
        </w:tc>
      </w:tr>
      <w:tr w:rsidR="00AA402D" w:rsidRPr="00905436" w14:paraId="3EDE3B02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3AA62F45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2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14703718" w14:textId="528A151B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beta subunit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FE6312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2B6ABA" w14:textId="5E6F0281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AA3C76" w14:textId="54D90CDB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07</w:t>
            </w:r>
          </w:p>
        </w:tc>
      </w:tr>
      <w:tr w:rsidR="00AA402D" w:rsidRPr="00905436" w14:paraId="5030896C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6E8A81C8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3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2A1CF7D" w14:textId="5FECE08C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gamma subunit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A1D5BD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9179A4" w14:textId="116470DA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F47B72" w14:textId="166F1F28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2</w:t>
            </w:r>
          </w:p>
        </w:tc>
      </w:tr>
      <w:tr w:rsidR="00AA402D" w:rsidRPr="00905436" w14:paraId="5FAFF1EE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114D93C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4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47DECD4E" w14:textId="7F3374E2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delta subunit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770293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AAA80D" w14:textId="026E3C7C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FDF515" w14:textId="28F02B64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08</w:t>
            </w:r>
          </w:p>
        </w:tc>
      </w:tr>
      <w:tr w:rsidR="00AA402D" w:rsidRPr="00905436" w14:paraId="204F4634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BE1265A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5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789444F" w14:textId="58CF7410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subunit 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0E36AF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54A2F4" w14:textId="1C1748E5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FC3A25" w14:textId="6E7E740E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37</w:t>
            </w:r>
          </w:p>
        </w:tc>
      </w:tr>
      <w:tr w:rsidR="00AA402D" w:rsidRPr="00905436" w14:paraId="52D0891B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1C450B8A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7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1FD86E06" w14:textId="2580ED75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d subunit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019B32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AB9DC9" w14:textId="53FB0B4A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D112F1" w14:textId="7ECEE5B1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</w:tr>
      <w:tr w:rsidR="00AA402D" w:rsidRPr="00905436" w14:paraId="199E51EB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2528BDAE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14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7019321" w14:textId="7C9E45B6" w:rsidR="00AA402D" w:rsidRPr="00905436" w:rsidRDefault="00FD36B7" w:rsidP="00FD36B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subunit h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762771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D3D459" w14:textId="00500823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8619F3" w14:textId="64329EC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45</w:t>
            </w:r>
          </w:p>
        </w:tc>
      </w:tr>
      <w:tr w:rsidR="00AA402D" w:rsidRPr="00905436" w14:paraId="79841596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69B95602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15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62584AD" w14:textId="1EDAFBF8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itochondrial F1F0-ATPase epsilon subuni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5F98E4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95DF0" w14:textId="3F746E6C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15845F" w14:textId="072A74B9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48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  <w:tr w:rsidR="00AA402D" w:rsidRPr="00905436" w14:paraId="090BC235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5B3D1CF8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16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528D2B23" w14:textId="11374194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itochondrial F1F0-ATPase delta subuni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BCBDC7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C92986" w14:textId="3F4A5D50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4AD64B" w14:textId="1CEB7F44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09</w:t>
            </w:r>
          </w:p>
        </w:tc>
      </w:tr>
      <w:tr w:rsidR="00AA402D" w:rsidRPr="00905436" w14:paraId="3F1D909F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23261F42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17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0889DCB4" w14:textId="7563E137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>itochondrial F1F0-ATPase subunit 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E4A1EF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251EAB" w14:textId="2DDD1F3E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1685F4" w14:textId="1CDC0508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56</w:t>
            </w:r>
          </w:p>
        </w:tc>
      </w:tr>
      <w:tr w:rsidR="00AA402D" w:rsidRPr="00905436" w14:paraId="69E43F1C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6C41F954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20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3A06F5FD" w14:textId="5E350684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subunit g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17C919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8A83ED" w14:textId="550761E4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F3C548" w14:textId="0AA849E2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19</w:t>
            </w:r>
          </w:p>
        </w:tc>
      </w:tr>
      <w:tr w:rsidR="00AA402D" w:rsidRPr="00905436" w14:paraId="2A02A009" w14:textId="77777777" w:rsidTr="00FD36B7">
        <w:trPr>
          <w:trHeight w:val="220"/>
        </w:trPr>
        <w:tc>
          <w:tcPr>
            <w:tcW w:w="1991" w:type="dxa"/>
            <w:shd w:val="clear" w:color="auto" w:fill="auto"/>
            <w:vAlign w:val="center"/>
            <w:hideMark/>
          </w:tcPr>
          <w:p w14:paraId="7455FAFF" w14:textId="77777777" w:rsidR="00AA402D" w:rsidRPr="00905436" w:rsidRDefault="00AA402D" w:rsidP="00527877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ATP21/TIM11</w:t>
            </w:r>
          </w:p>
        </w:tc>
        <w:tc>
          <w:tcPr>
            <w:tcW w:w="4104" w:type="dxa"/>
            <w:shd w:val="clear" w:color="auto" w:fill="auto"/>
            <w:vAlign w:val="center"/>
            <w:hideMark/>
          </w:tcPr>
          <w:p w14:paraId="218B0312" w14:textId="6646018B" w:rsidR="00AA402D" w:rsidRPr="00905436" w:rsidRDefault="00FD36B7" w:rsidP="0052787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 w:rsidR="00AA402D" w:rsidRPr="00905436">
              <w:rPr>
                <w:rFonts w:ascii="Times" w:hAnsi="Times"/>
                <w:sz w:val="20"/>
                <w:szCs w:val="20"/>
                <w:lang w:val="en-GB"/>
              </w:rPr>
              <w:t xml:space="preserve">itochondrial F1F0-ATPase subunit e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019BE2" w14:textId="77777777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C61ED7" w14:textId="54C6EFE7" w:rsidR="00AA402D" w:rsidRPr="00905436" w:rsidRDefault="00AA402D" w:rsidP="00AA402D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.97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9A141E" w14:textId="02CCA31F" w:rsidR="00AA402D" w:rsidRPr="00905436" w:rsidRDefault="00AA402D" w:rsidP="00527877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5436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FD36B7" w:rsidRPr="00905436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 w:rsidRPr="00905436">
              <w:rPr>
                <w:rFonts w:ascii="Times" w:hAnsi="Times"/>
                <w:sz w:val="20"/>
                <w:szCs w:val="20"/>
                <w:lang w:val="en-GB"/>
              </w:rPr>
              <w:t>74*</w:t>
            </w:r>
            <w:r w:rsidR="003268AC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</w:tr>
    </w:tbl>
    <w:p w14:paraId="3AFAF216" w14:textId="4701DDB7" w:rsidR="00BD505A" w:rsidRDefault="00AD44D5" w:rsidP="008531FE">
      <w:pPr>
        <w:widowControl w:val="0"/>
        <w:autoSpaceDE w:val="0"/>
        <w:autoSpaceDN w:val="0"/>
        <w:adjustRightInd w:val="0"/>
        <w:jc w:val="both"/>
        <w:rPr>
          <w:rFonts w:ascii="Times" w:hAnsi="Times"/>
          <w:sz w:val="20"/>
          <w:szCs w:val="20"/>
          <w:lang w:val="en-GB"/>
        </w:rPr>
      </w:pPr>
      <w:r w:rsidRPr="00905436">
        <w:rPr>
          <w:rFonts w:ascii="Times" w:hAnsi="Times"/>
          <w:sz w:val="20"/>
          <w:szCs w:val="20"/>
          <w:lang w:val="en-GB"/>
        </w:rPr>
        <w:t>*As a reference</w:t>
      </w:r>
      <w:r w:rsidR="00FD36B7" w:rsidRPr="00905436">
        <w:rPr>
          <w:rFonts w:ascii="Times" w:hAnsi="Times"/>
          <w:sz w:val="20"/>
          <w:szCs w:val="20"/>
          <w:lang w:val="en-GB"/>
        </w:rPr>
        <w:t>,</w:t>
      </w:r>
      <w:r w:rsidRPr="00905436">
        <w:rPr>
          <w:rFonts w:ascii="Times" w:hAnsi="Times"/>
          <w:sz w:val="20"/>
          <w:szCs w:val="20"/>
          <w:lang w:val="en-GB"/>
        </w:rPr>
        <w:t xml:space="preserve"> the set of data obtained by Affymetrix data with the deletion of Sc</w:t>
      </w:r>
      <w:r w:rsidR="00FD36B7" w:rsidRPr="00905436">
        <w:rPr>
          <w:rFonts w:ascii="Times" w:hAnsi="Times"/>
          <w:sz w:val="20"/>
          <w:szCs w:val="20"/>
          <w:lang w:val="en-GB"/>
        </w:rPr>
        <w:t>∆</w:t>
      </w:r>
      <w:r w:rsidRPr="00905436">
        <w:rPr>
          <w:rFonts w:ascii="Times" w:hAnsi="Times"/>
          <w:sz w:val="20"/>
          <w:szCs w:val="20"/>
          <w:lang w:val="en-GB"/>
        </w:rPr>
        <w:t>hap4 are indicated (data in</w:t>
      </w:r>
      <w:r w:rsidR="00FD36B7" w:rsidRPr="00905436">
        <w:rPr>
          <w:rFonts w:ascii="Times" w:hAnsi="Times"/>
          <w:sz w:val="20"/>
          <w:szCs w:val="20"/>
          <w:lang w:val="en-GB"/>
        </w:rPr>
        <w:t xml:space="preserve"> </w:t>
      </w:r>
      <w:r w:rsidR="00FD36B7" w:rsidRPr="00905436">
        <w:rPr>
          <w:rFonts w:ascii="Times" w:hAnsi="Times"/>
          <w:sz w:val="20"/>
          <w:szCs w:val="20"/>
        </w:rPr>
        <w:fldChar w:fldCharType="begin"/>
      </w:r>
      <w:r w:rsidR="00FD36B7" w:rsidRPr="00905436">
        <w:rPr>
          <w:rFonts w:ascii="Times" w:hAnsi="Times"/>
          <w:sz w:val="20"/>
          <w:szCs w:val="20"/>
        </w:rPr>
        <w:instrText xml:space="preserve"> ADDIN EN.CITE &lt;EndNote&gt;&lt;Cite&gt;&lt;Author&gt;Buschlen&lt;/Author&gt;&lt;Year&gt;2003&lt;/Year&gt;&lt;RecNum&gt;37&lt;/RecNum&gt;&lt;DisplayText&gt;[5]&lt;/DisplayText&gt;&lt;record&gt;&lt;rec-number&gt;37&lt;/rec-number&gt;&lt;foreign-keys&gt;&lt;key app="EN" db-id="xrrdd99sss055kerf23xsttz20sad5esdv0f"&gt;37&lt;/key&gt;&lt;/foreign-keys&gt;&lt;ref-type name="Journal Article"&gt;17&lt;/ref-type&gt;&lt;contributors&gt;&lt;authors&gt;&lt;author&gt;Buschlen, S.; Amillet, J. M., Guiard, B.;  Fournier, A.; Marcireau, C.; Bolotin-Fukuhara, M.&lt;/author&gt;&lt;/authors&gt;&lt;translated-authors&gt;&lt;author&gt;Comp Funct, Genomics&lt;/author&gt;&lt;/translated-authors&gt;&lt;/contributors&gt;&lt;auth-address&gt;Laboratoire de Genetique Moleculaire, IGM, Batiment 400. Universite Paris Sud, 91405 Orsay Cedex, France. FAU - Buschlen, S&lt;/auth-address&gt;&lt;titles&gt;&lt;title&gt;The S. Cerevisiae HAP complex, a key regulator of mitochondrial function, coordinates nuclear and mitochondrial gene expression&lt;/title&gt;&lt;secondary-title&gt;Comp Funct Genomics&lt;/secondary-title&gt;&lt;/titles&gt;&lt;periodical&gt;&lt;full-title&gt;Comp Funct Genomics&lt;/full-title&gt;&lt;/periodical&gt;&lt;pages&gt;37-46&lt;/pages&gt;&lt;volume&gt;4&lt;/volume&gt;&lt;number&gt;1&lt;/number&gt;&lt;dates&gt;&lt;year&gt;2003&lt;/year&gt;&lt;pub-dates&gt;&lt;date&gt;20080716 DCOM- 20100610&lt;/date&gt;&lt;/pub-dates&gt;&lt;/dates&gt;&lt;urls&gt;&lt;/urls&gt;&lt;electronic-resource-num&gt;10.1002/cfg.254.&lt;/electronic-resource-num&gt;&lt;remote-database-provider&gt;2003&lt;/remote-database-provider&gt;&lt;language&gt;eng&lt;/language&gt;&lt;/record&gt;&lt;/Cite&gt;&lt;/EndNote&gt;</w:instrText>
      </w:r>
      <w:r w:rsidR="00FD36B7" w:rsidRPr="00905436">
        <w:rPr>
          <w:rFonts w:ascii="Times" w:hAnsi="Times"/>
          <w:sz w:val="20"/>
          <w:szCs w:val="20"/>
        </w:rPr>
        <w:fldChar w:fldCharType="separate"/>
      </w:r>
      <w:r w:rsidR="00FD36B7" w:rsidRPr="00905436">
        <w:rPr>
          <w:rFonts w:ascii="Times" w:hAnsi="Times"/>
          <w:noProof/>
          <w:sz w:val="20"/>
          <w:szCs w:val="20"/>
        </w:rPr>
        <w:t>[</w:t>
      </w:r>
      <w:hyperlink w:anchor="_ENREF_5" w:tooltip="Buschlen, 2003 #37" w:history="1">
        <w:r w:rsidR="00FD36B7" w:rsidRPr="00905436">
          <w:rPr>
            <w:rFonts w:ascii="Times" w:hAnsi="Times"/>
            <w:noProof/>
            <w:sz w:val="20"/>
            <w:szCs w:val="20"/>
          </w:rPr>
          <w:t>5</w:t>
        </w:r>
      </w:hyperlink>
      <w:r w:rsidR="00FD36B7" w:rsidRPr="00905436">
        <w:rPr>
          <w:rFonts w:ascii="Times" w:hAnsi="Times"/>
          <w:noProof/>
          <w:sz w:val="20"/>
          <w:szCs w:val="20"/>
        </w:rPr>
        <w:t>]</w:t>
      </w:r>
      <w:r w:rsidR="00FD36B7" w:rsidRPr="00905436">
        <w:rPr>
          <w:rFonts w:ascii="Times" w:hAnsi="Times"/>
          <w:sz w:val="20"/>
          <w:szCs w:val="20"/>
        </w:rPr>
        <w:fldChar w:fldCharType="end"/>
      </w:r>
      <w:r w:rsidRPr="00905436">
        <w:rPr>
          <w:rFonts w:ascii="Times" w:hAnsi="Times"/>
          <w:sz w:val="20"/>
          <w:szCs w:val="20"/>
          <w:lang w:val="en-GB"/>
        </w:rPr>
        <w:t>). While these data are not directly comparable (Affymetrix versus Agilent)</w:t>
      </w:r>
      <w:r w:rsidR="00FD36B7" w:rsidRPr="00905436">
        <w:rPr>
          <w:rFonts w:ascii="Times" w:hAnsi="Times"/>
          <w:sz w:val="20"/>
          <w:szCs w:val="20"/>
          <w:lang w:val="en-GB"/>
        </w:rPr>
        <w:t>,</w:t>
      </w:r>
      <w:r w:rsidRPr="00905436">
        <w:rPr>
          <w:rFonts w:ascii="Times" w:hAnsi="Times"/>
          <w:sz w:val="20"/>
          <w:szCs w:val="20"/>
          <w:lang w:val="en-GB"/>
        </w:rPr>
        <w:t xml:space="preserve"> the preparation of RNAs were done in the same conditions (</w:t>
      </w:r>
      <w:r w:rsidR="00BD505A">
        <w:rPr>
          <w:rFonts w:ascii="Times" w:hAnsi="Times"/>
          <w:sz w:val="20"/>
          <w:szCs w:val="20"/>
          <w:lang w:val="en-GB"/>
        </w:rPr>
        <w:t xml:space="preserve">growth in galactose 2%, </w:t>
      </w:r>
      <w:r w:rsidR="00FD36B7" w:rsidRPr="00905436">
        <w:rPr>
          <w:rFonts w:ascii="Times" w:hAnsi="Times"/>
          <w:sz w:val="20"/>
          <w:szCs w:val="20"/>
          <w:lang w:val="en-GB"/>
        </w:rPr>
        <w:t>OD600 0.</w:t>
      </w:r>
      <w:r w:rsidRPr="00905436">
        <w:rPr>
          <w:rFonts w:ascii="Times" w:hAnsi="Times"/>
          <w:sz w:val="20"/>
          <w:szCs w:val="20"/>
          <w:lang w:val="en-GB"/>
        </w:rPr>
        <w:t>6 to 0.8)</w:t>
      </w:r>
      <w:r w:rsidR="00BD505A">
        <w:rPr>
          <w:rFonts w:ascii="Times" w:hAnsi="Times"/>
          <w:sz w:val="20"/>
          <w:szCs w:val="20"/>
          <w:lang w:val="en-GB"/>
        </w:rPr>
        <w:t>.** p-values betw</w:t>
      </w:r>
      <w:r w:rsidR="00DD164B">
        <w:rPr>
          <w:rFonts w:ascii="Times" w:hAnsi="Times"/>
          <w:sz w:val="20"/>
          <w:szCs w:val="20"/>
          <w:lang w:val="en-GB"/>
        </w:rPr>
        <w:t>een 0.005</w:t>
      </w:r>
      <w:bookmarkStart w:id="0" w:name="_GoBack"/>
      <w:bookmarkEnd w:id="0"/>
      <w:r w:rsidR="00DD164B">
        <w:rPr>
          <w:rFonts w:ascii="Times" w:hAnsi="Times"/>
          <w:sz w:val="20"/>
          <w:szCs w:val="20"/>
          <w:lang w:val="en-GB"/>
        </w:rPr>
        <w:t xml:space="preserve"> and 0.05</w:t>
      </w:r>
    </w:p>
    <w:p w14:paraId="7F9A7B6E" w14:textId="4F5A8926" w:rsidR="003268AC" w:rsidRPr="00905436" w:rsidRDefault="003268AC" w:rsidP="008531FE">
      <w:pPr>
        <w:widowControl w:val="0"/>
        <w:autoSpaceDE w:val="0"/>
        <w:autoSpaceDN w:val="0"/>
        <w:adjustRightInd w:val="0"/>
        <w:jc w:val="both"/>
        <w:rPr>
          <w:rFonts w:ascii="Times" w:hAnsi="Times"/>
          <w:sz w:val="20"/>
          <w:szCs w:val="20"/>
          <w:lang w:val="en-GB"/>
        </w:rPr>
      </w:pPr>
    </w:p>
    <w:sectPr w:rsidR="003268AC" w:rsidRPr="00905436" w:rsidSect="0052787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2D"/>
    <w:rsid w:val="003268AC"/>
    <w:rsid w:val="003D48CF"/>
    <w:rsid w:val="004F14E7"/>
    <w:rsid w:val="00527877"/>
    <w:rsid w:val="005870E6"/>
    <w:rsid w:val="007B69D1"/>
    <w:rsid w:val="008531FE"/>
    <w:rsid w:val="00905436"/>
    <w:rsid w:val="00AA402D"/>
    <w:rsid w:val="00AD44D5"/>
    <w:rsid w:val="00BD505A"/>
    <w:rsid w:val="00CE7102"/>
    <w:rsid w:val="00DD164B"/>
    <w:rsid w:val="00E13B14"/>
    <w:rsid w:val="00FD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B4B5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2D"/>
    <w:rPr>
      <w:rFonts w:eastAsia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54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5436"/>
    <w:rPr>
      <w:rFonts w:ascii="Lucida Grande" w:eastAsia="Times New Roman" w:hAnsi="Lucida Grande" w:cs="Lucida Grande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2D"/>
    <w:rPr>
      <w:rFonts w:eastAsia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54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5436"/>
    <w:rPr>
      <w:rFonts w:ascii="Lucida Grande" w:eastAsia="Times New Roman" w:hAnsi="Lucida Grande" w:cs="Lucida Grande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1</Words>
  <Characters>3640</Characters>
  <Application>Microsoft Macintosh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Bolotin</dc:creator>
  <cp:keywords/>
  <dc:description/>
  <cp:lastModifiedBy>Monique Bolotin</cp:lastModifiedBy>
  <cp:revision>9</cp:revision>
  <dcterms:created xsi:type="dcterms:W3CDTF">2014-11-05T10:53:00Z</dcterms:created>
  <dcterms:modified xsi:type="dcterms:W3CDTF">2014-11-06T11:29:00Z</dcterms:modified>
</cp:coreProperties>
</file>